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86E" w:rsidRPr="00C73C73" w:rsidRDefault="00C73C73">
      <w:pPr>
        <w:rPr>
          <w:b/>
          <w:bCs/>
          <w:sz w:val="28"/>
          <w:szCs w:val="28"/>
        </w:rPr>
      </w:pPr>
      <w:r w:rsidRPr="00C73C73">
        <w:rPr>
          <w:b/>
          <w:bCs/>
          <w:sz w:val="28"/>
          <w:szCs w:val="28"/>
        </w:rPr>
        <w:t>Biochemical Assays</w:t>
      </w:r>
    </w:p>
    <w:p w:rsidR="00C73C73" w:rsidRPr="009358A8" w:rsidRDefault="00C73C73">
      <w:pPr>
        <w:rPr>
          <w:b/>
          <w:bCs/>
        </w:rPr>
      </w:pPr>
      <w:r w:rsidRPr="009358A8">
        <w:rPr>
          <w:b/>
          <w:bCs/>
        </w:rPr>
        <w:t>SOD</w:t>
      </w:r>
    </w:p>
    <w:tbl>
      <w:tblPr>
        <w:tblW w:w="7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249"/>
        <w:gridCol w:w="1249"/>
        <w:gridCol w:w="1249"/>
      </w:tblGrid>
      <w:tr w:rsidR="00C73C73" w:rsidRPr="00C73C73" w:rsidTr="00C73C73">
        <w:trPr>
          <w:trHeight w:val="294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 - I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 - C</w:t>
            </w:r>
          </w:p>
        </w:tc>
      </w:tr>
      <w:tr w:rsidR="00C73C73" w:rsidRPr="00C73C73" w:rsidTr="00C73C73">
        <w:trPr>
          <w:trHeight w:val="294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1.929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2.360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2.796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6.448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1.068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7.5845</w:t>
            </w:r>
          </w:p>
        </w:tc>
      </w:tr>
      <w:tr w:rsidR="00C73C73" w:rsidRPr="00C73C73" w:rsidTr="00C73C73">
        <w:trPr>
          <w:trHeight w:val="294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4.734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1.905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4.307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6.452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5.082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6.2485</w:t>
            </w:r>
          </w:p>
        </w:tc>
      </w:tr>
      <w:tr w:rsidR="00C73C73" w:rsidRPr="00C73C73" w:rsidTr="00C73C73">
        <w:trPr>
          <w:trHeight w:val="294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9.544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1.243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1.960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4.558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7.294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9.4032</w:t>
            </w:r>
          </w:p>
        </w:tc>
      </w:tr>
      <w:tr w:rsidR="00C73C73" w:rsidRPr="00C73C73" w:rsidTr="00C73C73">
        <w:trPr>
          <w:trHeight w:val="294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6.973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79.974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4.243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1.050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6.890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78.8917</w:t>
            </w:r>
          </w:p>
        </w:tc>
      </w:tr>
      <w:tr w:rsidR="00C73C73" w:rsidRPr="00C73C73" w:rsidTr="00C73C73">
        <w:trPr>
          <w:trHeight w:val="294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1.384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4C30FE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  <w:r w:rsidRPr="00607EC4">
              <w:rPr>
                <w:rFonts w:ascii="Arial" w:eastAsia="Times New Roman" w:hAnsi="Arial" w:cs="Arial"/>
                <w:strike/>
                <w:sz w:val="20"/>
                <w:szCs w:val="20"/>
                <w:highlight w:val="cyan"/>
              </w:rPr>
              <w:t>75.688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9.789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4C30FE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  <w:r w:rsidRPr="00607EC4">
              <w:rPr>
                <w:rFonts w:ascii="Arial" w:eastAsia="Times New Roman" w:hAnsi="Arial" w:cs="Arial"/>
                <w:strike/>
                <w:sz w:val="20"/>
                <w:szCs w:val="20"/>
                <w:highlight w:val="cyan"/>
              </w:rPr>
              <w:t>78.196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2.163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1.4094</w:t>
            </w:r>
          </w:p>
        </w:tc>
      </w:tr>
      <w:tr w:rsidR="00C73C73" w:rsidRPr="00C73C73" w:rsidTr="00C73C73">
        <w:trPr>
          <w:trHeight w:val="294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9.464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0.646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4C30FE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  <w:r w:rsidRPr="00607EC4">
              <w:rPr>
                <w:rFonts w:ascii="Arial" w:eastAsia="Times New Roman" w:hAnsi="Arial" w:cs="Arial"/>
                <w:strike/>
                <w:sz w:val="20"/>
                <w:szCs w:val="20"/>
                <w:highlight w:val="cyan"/>
              </w:rPr>
              <w:t>81.147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2.092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9.691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9.6291</w:t>
            </w:r>
          </w:p>
        </w:tc>
      </w:tr>
    </w:tbl>
    <w:p w:rsidR="00C73C73" w:rsidRDefault="00C73C73"/>
    <w:p w:rsidR="009358A8" w:rsidRDefault="00326F7B" w:rsidP="009358A8">
      <w:r w:rsidRPr="00607EC4">
        <w:rPr>
          <w:strike/>
          <w:highlight w:val="cyan"/>
        </w:rPr>
        <w:t>123</w:t>
      </w:r>
      <w:r w:rsidR="009358A8">
        <w:t xml:space="preserve"> Outliers identified by Grubbs test</w:t>
      </w:r>
      <w:r w:rsidR="0061170E">
        <w:t xml:space="preserve"> and</w:t>
      </w:r>
      <w:r w:rsidR="0001742D">
        <w:t>/or</w:t>
      </w:r>
      <w:r w:rsidR="0061170E">
        <w:t xml:space="preserve"> Rout</w:t>
      </w:r>
      <w:r w:rsidR="0001742D">
        <w:t xml:space="preserve"> test</w:t>
      </w:r>
      <w:r w:rsidR="009358A8">
        <w:t xml:space="preserve">. </w:t>
      </w:r>
    </w:p>
    <w:p w:rsidR="009358A8" w:rsidRPr="009358A8" w:rsidRDefault="009358A8" w:rsidP="009358A8">
      <w:pPr>
        <w:rPr>
          <w:u w:val="single"/>
        </w:rPr>
      </w:pPr>
      <w:r w:rsidRPr="009358A8">
        <w:rPr>
          <w:u w:val="single"/>
        </w:rPr>
        <w:t>Re-analyzed data</w:t>
      </w:r>
    </w:p>
    <w:tbl>
      <w:tblPr>
        <w:tblW w:w="7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1105"/>
        <w:gridCol w:w="1160"/>
        <w:gridCol w:w="1680"/>
      </w:tblGrid>
      <w:tr w:rsidR="004C30FE" w:rsidRPr="004C30FE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>Sidak's</w:t>
            </w:r>
            <w:proofErr w:type="spellEnd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4C30FE" w:rsidRPr="004C30FE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0FE" w:rsidRPr="004C30FE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 xml:space="preserve">Sham - I vs. </w:t>
            </w:r>
            <w:proofErr w:type="spellStart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4C30FE" w:rsidRPr="004C30FE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 xml:space="preserve"> - I vs. FDP - I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</w:tr>
      <w:tr w:rsidR="004C30FE" w:rsidRPr="004C30FE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 xml:space="preserve">Sham - C vs. </w:t>
            </w:r>
            <w:proofErr w:type="spellStart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0.8660</w:t>
            </w:r>
          </w:p>
        </w:tc>
      </w:tr>
      <w:tr w:rsidR="004C30FE" w:rsidRPr="004C30FE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4C30FE">
              <w:rPr>
                <w:rFonts w:ascii="Arial" w:eastAsia="Times New Roman" w:hAnsi="Arial" w:cs="Arial"/>
                <w:sz w:val="20"/>
                <w:szCs w:val="20"/>
              </w:rPr>
              <w:t xml:space="preserve"> - C vs. FDP - C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30FE" w:rsidRPr="004C30FE" w:rsidRDefault="004C30FE" w:rsidP="004C30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30FE">
              <w:rPr>
                <w:rFonts w:ascii="Arial" w:eastAsia="Times New Roman" w:hAnsi="Arial" w:cs="Arial"/>
                <w:sz w:val="20"/>
                <w:szCs w:val="20"/>
              </w:rPr>
              <w:t>0.9467</w:t>
            </w:r>
          </w:p>
        </w:tc>
      </w:tr>
    </w:tbl>
    <w:p w:rsidR="00C73C73" w:rsidRDefault="00C73C73"/>
    <w:p w:rsidR="00C73C73" w:rsidRPr="009358A8" w:rsidRDefault="00C73C73">
      <w:pPr>
        <w:rPr>
          <w:b/>
          <w:bCs/>
        </w:rPr>
      </w:pPr>
      <w:r w:rsidRPr="009358A8">
        <w:rPr>
          <w:b/>
          <w:bCs/>
        </w:rPr>
        <w:t>CAT</w:t>
      </w:r>
    </w:p>
    <w:tbl>
      <w:tblPr>
        <w:tblW w:w="7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3"/>
        <w:gridCol w:w="1253"/>
        <w:gridCol w:w="1253"/>
        <w:gridCol w:w="1253"/>
        <w:gridCol w:w="1253"/>
        <w:gridCol w:w="1253"/>
      </w:tblGrid>
      <w:tr w:rsidR="00C73C73" w:rsidRPr="00C73C73" w:rsidTr="00C73C73">
        <w:trPr>
          <w:trHeight w:val="289"/>
        </w:trPr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 - I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 - C</w:t>
            </w:r>
          </w:p>
        </w:tc>
      </w:tr>
      <w:tr w:rsidR="00C73C73" w:rsidRPr="00C73C73" w:rsidTr="00C73C73">
        <w:trPr>
          <w:trHeight w:val="289"/>
        </w:trPr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9.038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67.669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7.747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7.2715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7.650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7.2522</w:t>
            </w:r>
          </w:p>
        </w:tc>
      </w:tr>
      <w:tr w:rsidR="00C73C73" w:rsidRPr="00C73C73" w:rsidTr="00C73C73">
        <w:trPr>
          <w:trHeight w:val="289"/>
        </w:trPr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8.515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4.983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8.441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3.852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4.309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8.2220</w:t>
            </w:r>
          </w:p>
        </w:tc>
      </w:tr>
      <w:tr w:rsidR="00C73C73" w:rsidRPr="00C73C73" w:rsidTr="00C73C73">
        <w:trPr>
          <w:trHeight w:val="289"/>
        </w:trPr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2.844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2.089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8.306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0.5024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1.132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6.9369</w:t>
            </w:r>
          </w:p>
        </w:tc>
      </w:tr>
      <w:tr w:rsidR="00C73C73" w:rsidRPr="00C73C73" w:rsidTr="00C73C73">
        <w:trPr>
          <w:trHeight w:val="289"/>
        </w:trPr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1.2038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1.5199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4.3748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7.819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0.094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6.9197</w:t>
            </w:r>
          </w:p>
        </w:tc>
      </w:tr>
      <w:tr w:rsidR="00C73C73" w:rsidRPr="00C73C73" w:rsidTr="00C73C73">
        <w:trPr>
          <w:trHeight w:val="289"/>
        </w:trPr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6.5268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5.2294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9.774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6.603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4.916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7.8091</w:t>
            </w:r>
          </w:p>
        </w:tc>
      </w:tr>
      <w:tr w:rsidR="00C73C73" w:rsidRPr="00C73C73" w:rsidTr="00C73C73">
        <w:trPr>
          <w:trHeight w:val="289"/>
        </w:trPr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3.768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3.806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89.849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8.370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5.791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95.3830</w:t>
            </w:r>
          </w:p>
        </w:tc>
      </w:tr>
    </w:tbl>
    <w:p w:rsidR="00C73C73" w:rsidRDefault="00C73C73"/>
    <w:p w:rsidR="0001742D" w:rsidRDefault="009358A8" w:rsidP="0001742D">
      <w:r>
        <w:t>No outliers identified by Grubbs test</w:t>
      </w:r>
      <w:r w:rsidR="0001742D">
        <w:t xml:space="preserve"> and/or Rout test. </w:t>
      </w:r>
    </w:p>
    <w:p w:rsidR="009358A8" w:rsidRDefault="009358A8"/>
    <w:p w:rsidR="009358A8" w:rsidRDefault="009358A8"/>
    <w:p w:rsidR="009358A8" w:rsidRDefault="009358A8"/>
    <w:p w:rsidR="009358A8" w:rsidRDefault="009358A8"/>
    <w:p w:rsidR="009358A8" w:rsidRDefault="009358A8"/>
    <w:p w:rsidR="00C73C73" w:rsidRPr="009358A8" w:rsidRDefault="00C73C73">
      <w:pPr>
        <w:rPr>
          <w:b/>
          <w:bCs/>
        </w:rPr>
      </w:pPr>
      <w:r w:rsidRPr="009358A8">
        <w:rPr>
          <w:b/>
          <w:bCs/>
        </w:rPr>
        <w:lastRenderedPageBreak/>
        <w:t>GSH</w:t>
      </w:r>
    </w:p>
    <w:tbl>
      <w:tblPr>
        <w:tblW w:w="7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255"/>
        <w:gridCol w:w="1255"/>
        <w:gridCol w:w="1255"/>
        <w:gridCol w:w="1255"/>
        <w:gridCol w:w="1255"/>
      </w:tblGrid>
      <w:tr w:rsidR="00C73C73" w:rsidRPr="00C73C73" w:rsidTr="00C73C73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 - I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 - C</w:t>
            </w:r>
          </w:p>
        </w:tc>
      </w:tr>
      <w:tr w:rsidR="00C73C73" w:rsidRPr="00C73C73" w:rsidTr="00C73C73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71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345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31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15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185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9358A8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  <w:bookmarkStart w:id="0" w:name="OLE_LINK1"/>
            <w:r w:rsidRPr="00607EC4">
              <w:rPr>
                <w:rFonts w:ascii="Arial" w:eastAsia="Times New Roman" w:hAnsi="Arial" w:cs="Arial"/>
                <w:strike/>
                <w:sz w:val="20"/>
                <w:szCs w:val="20"/>
                <w:highlight w:val="cyan"/>
              </w:rPr>
              <w:t>0.2520</w:t>
            </w:r>
            <w:bookmarkEnd w:id="0"/>
          </w:p>
        </w:tc>
      </w:tr>
      <w:tr w:rsidR="00C73C73" w:rsidRPr="00C73C73" w:rsidTr="00C73C73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29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354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28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23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16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1897</w:t>
            </w:r>
          </w:p>
        </w:tc>
      </w:tr>
      <w:tr w:rsidR="00C73C73" w:rsidRPr="00C73C73" w:rsidTr="00C73C73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54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75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4C30FE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  <w:r w:rsidRPr="00607EC4">
              <w:rPr>
                <w:rFonts w:ascii="Arial" w:eastAsia="Times New Roman" w:hAnsi="Arial" w:cs="Arial"/>
                <w:strike/>
                <w:sz w:val="20"/>
                <w:szCs w:val="20"/>
                <w:highlight w:val="cyan"/>
              </w:rPr>
              <w:t>0.303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15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195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1958</w:t>
            </w:r>
          </w:p>
        </w:tc>
      </w:tr>
      <w:tr w:rsidR="00C73C73" w:rsidRPr="00C73C73" w:rsidTr="00C73C73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319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364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34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55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190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1849</w:t>
            </w:r>
          </w:p>
        </w:tc>
      </w:tr>
      <w:tr w:rsidR="00C73C73" w:rsidRPr="00C73C73" w:rsidTr="00C73C73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41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94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24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07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26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1940</w:t>
            </w:r>
          </w:p>
        </w:tc>
      </w:tr>
      <w:tr w:rsidR="00C73C73" w:rsidRPr="00C73C73" w:rsidTr="00C73C73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15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316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52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197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25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1897</w:t>
            </w:r>
          </w:p>
        </w:tc>
      </w:tr>
    </w:tbl>
    <w:p w:rsidR="00C73C73" w:rsidRDefault="00C73C73"/>
    <w:p w:rsidR="009358A8" w:rsidRDefault="00AC6B34" w:rsidP="00FE587B">
      <w:r w:rsidRPr="00607EC4">
        <w:rPr>
          <w:strike/>
          <w:highlight w:val="cyan"/>
        </w:rPr>
        <w:t>123</w:t>
      </w:r>
      <w:bookmarkStart w:id="1" w:name="_GoBack"/>
      <w:bookmarkEnd w:id="1"/>
      <w:r w:rsidR="009358A8">
        <w:t xml:space="preserve"> Outliers identified by Grubbs test</w:t>
      </w:r>
      <w:r w:rsidR="0061170E">
        <w:t xml:space="preserve"> and</w:t>
      </w:r>
      <w:r w:rsidR="0001742D">
        <w:t>/or</w:t>
      </w:r>
      <w:r w:rsidR="0061170E">
        <w:t xml:space="preserve"> Rout test</w:t>
      </w:r>
      <w:r w:rsidR="009358A8">
        <w:t xml:space="preserve">. </w:t>
      </w:r>
    </w:p>
    <w:p w:rsidR="009358A8" w:rsidRPr="009358A8" w:rsidRDefault="009358A8" w:rsidP="009358A8">
      <w:pPr>
        <w:rPr>
          <w:u w:val="single"/>
        </w:rPr>
      </w:pPr>
      <w:r w:rsidRPr="009358A8">
        <w:rPr>
          <w:u w:val="single"/>
        </w:rPr>
        <w:t>Re-analyzed data</w:t>
      </w:r>
    </w:p>
    <w:tbl>
      <w:tblPr>
        <w:tblW w:w="7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1105"/>
        <w:gridCol w:w="1160"/>
        <w:gridCol w:w="1680"/>
      </w:tblGrid>
      <w:tr w:rsidR="009358A8" w:rsidRPr="009358A8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>Sidak's</w:t>
            </w:r>
            <w:proofErr w:type="spellEnd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9358A8" w:rsidRPr="009358A8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8A8" w:rsidRPr="009358A8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 xml:space="preserve">Sham - I vs. </w:t>
            </w:r>
            <w:proofErr w:type="spellStart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9358A8" w:rsidRPr="009358A8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 xml:space="preserve"> - I vs. FDP - I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9358A8" w:rsidRPr="009358A8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 xml:space="preserve">Sham - C vs. </w:t>
            </w:r>
            <w:proofErr w:type="spellStart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0.8562</w:t>
            </w:r>
          </w:p>
        </w:tc>
      </w:tr>
      <w:tr w:rsidR="009358A8" w:rsidRPr="009358A8" w:rsidTr="009358A8">
        <w:tc>
          <w:tcPr>
            <w:tcW w:w="3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9358A8">
              <w:rPr>
                <w:rFonts w:ascii="Arial" w:eastAsia="Times New Roman" w:hAnsi="Arial" w:cs="Arial"/>
                <w:sz w:val="20"/>
                <w:szCs w:val="20"/>
              </w:rPr>
              <w:t xml:space="preserve"> - C vs. FDP - C</w:t>
            </w:r>
          </w:p>
        </w:tc>
        <w:tc>
          <w:tcPr>
            <w:tcW w:w="11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58A8" w:rsidRPr="009358A8" w:rsidRDefault="009358A8" w:rsidP="009358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58A8">
              <w:rPr>
                <w:rFonts w:ascii="Arial" w:eastAsia="Times New Roman" w:hAnsi="Arial" w:cs="Arial"/>
                <w:sz w:val="20"/>
                <w:szCs w:val="20"/>
              </w:rPr>
              <w:t>0.7611</w:t>
            </w:r>
          </w:p>
        </w:tc>
      </w:tr>
    </w:tbl>
    <w:p w:rsidR="00C73C73" w:rsidRDefault="00C73C73"/>
    <w:p w:rsidR="00C73C73" w:rsidRDefault="00C73C73"/>
    <w:p w:rsidR="00C73C73" w:rsidRPr="009358A8" w:rsidRDefault="00C73C73">
      <w:pPr>
        <w:rPr>
          <w:b/>
          <w:bCs/>
        </w:rPr>
      </w:pPr>
      <w:r w:rsidRPr="009358A8">
        <w:rPr>
          <w:b/>
          <w:bCs/>
        </w:rPr>
        <w:t>MDA</w:t>
      </w:r>
    </w:p>
    <w:tbl>
      <w:tblPr>
        <w:tblW w:w="7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1"/>
        <w:gridCol w:w="1171"/>
        <w:gridCol w:w="1171"/>
        <w:gridCol w:w="1171"/>
        <w:gridCol w:w="1171"/>
        <w:gridCol w:w="1171"/>
      </w:tblGrid>
      <w:tr w:rsidR="00C73C73" w:rsidRPr="00C73C73" w:rsidTr="00C73C73">
        <w:trPr>
          <w:trHeight w:val="297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 - I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 xml:space="preserve"> - I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 - I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 - C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 xml:space="preserve"> - C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 - C</w:t>
            </w:r>
          </w:p>
        </w:tc>
      </w:tr>
      <w:tr w:rsidR="00C73C73" w:rsidRPr="00C73C73" w:rsidTr="00C73C73">
        <w:trPr>
          <w:trHeight w:val="297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160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9078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2079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0142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026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486</w:t>
            </w:r>
          </w:p>
        </w:tc>
      </w:tr>
      <w:tr w:rsidR="00C73C73" w:rsidRPr="00C73C73" w:rsidTr="00C73C73">
        <w:trPr>
          <w:trHeight w:val="297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274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4579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2978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070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124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629</w:t>
            </w:r>
          </w:p>
        </w:tc>
      </w:tr>
      <w:tr w:rsidR="00C73C73" w:rsidRPr="00C73C73" w:rsidTr="00C73C73">
        <w:trPr>
          <w:trHeight w:val="297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753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746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692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020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58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0761</w:t>
            </w:r>
          </w:p>
        </w:tc>
      </w:tr>
      <w:tr w:rsidR="00C73C73" w:rsidRPr="00C73C73" w:rsidTr="00C73C73">
        <w:trPr>
          <w:trHeight w:val="297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035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8126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2459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1426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304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1533</w:t>
            </w:r>
          </w:p>
        </w:tc>
      </w:tr>
      <w:tr w:rsidR="00C73C73" w:rsidRPr="00C73C73" w:rsidTr="00C73C73">
        <w:trPr>
          <w:trHeight w:val="297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2129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0929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830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52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76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724</w:t>
            </w:r>
          </w:p>
        </w:tc>
      </w:tr>
      <w:tr w:rsidR="00C73C73" w:rsidRPr="00C73C73" w:rsidTr="00C73C73">
        <w:trPr>
          <w:trHeight w:val="297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893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058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652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486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085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9603</w:t>
            </w:r>
          </w:p>
        </w:tc>
      </w:tr>
    </w:tbl>
    <w:p w:rsidR="00C73C73" w:rsidRDefault="00C73C73"/>
    <w:p w:rsidR="009358A8" w:rsidRDefault="009358A8" w:rsidP="009358A8">
      <w:r>
        <w:t>No outliers identified by Grubbs test</w:t>
      </w:r>
      <w:r w:rsidR="0061170E">
        <w:t xml:space="preserve"> and</w:t>
      </w:r>
      <w:r w:rsidR="0001742D">
        <w:t>/or</w:t>
      </w:r>
      <w:r w:rsidR="0061170E">
        <w:t xml:space="preserve"> Rout</w:t>
      </w:r>
      <w:r>
        <w:t>.</w:t>
      </w:r>
    </w:p>
    <w:p w:rsidR="009358A8" w:rsidRDefault="009358A8"/>
    <w:p w:rsidR="00827BE7" w:rsidRDefault="00827BE7"/>
    <w:p w:rsidR="00827BE7" w:rsidRDefault="00827BE7"/>
    <w:p w:rsidR="00827BE7" w:rsidRDefault="00827BE7"/>
    <w:p w:rsidR="00827BE7" w:rsidRDefault="00827BE7"/>
    <w:p w:rsidR="00C73C73" w:rsidRPr="009358A8" w:rsidRDefault="00C73C73">
      <w:pPr>
        <w:rPr>
          <w:b/>
          <w:bCs/>
        </w:rPr>
      </w:pPr>
      <w:r w:rsidRPr="009358A8">
        <w:rPr>
          <w:b/>
          <w:bCs/>
        </w:rPr>
        <w:lastRenderedPageBreak/>
        <w:t>ATP</w:t>
      </w:r>
    </w:p>
    <w:tbl>
      <w:tblPr>
        <w:tblW w:w="6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6"/>
        <w:gridCol w:w="1166"/>
        <w:gridCol w:w="1166"/>
        <w:gridCol w:w="1166"/>
        <w:gridCol w:w="1166"/>
        <w:gridCol w:w="1166"/>
      </w:tblGrid>
      <w:tr w:rsidR="00C73C73" w:rsidRPr="00C73C73" w:rsidTr="00C73C73">
        <w:trPr>
          <w:trHeight w:val="303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-I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-I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-I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-C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-C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DP-C</w:t>
            </w:r>
          </w:p>
        </w:tc>
      </w:tr>
      <w:tr w:rsidR="00C73C73" w:rsidRPr="00C73C73" w:rsidTr="00C73C73">
        <w:trPr>
          <w:trHeight w:val="303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40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478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688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05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626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6945</w:t>
            </w:r>
          </w:p>
        </w:tc>
      </w:tr>
      <w:tr w:rsidR="00C73C73" w:rsidRPr="00C73C73" w:rsidTr="00C73C73">
        <w:trPr>
          <w:trHeight w:val="303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77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34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735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681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81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534</w:t>
            </w:r>
          </w:p>
        </w:tc>
      </w:tr>
      <w:tr w:rsidR="00C73C73" w:rsidRPr="00C73C73" w:rsidTr="00C73C73">
        <w:trPr>
          <w:trHeight w:val="303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43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490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425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45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46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4494</w:t>
            </w:r>
          </w:p>
        </w:tc>
      </w:tr>
      <w:tr w:rsidR="00C73C73" w:rsidRPr="00C73C73" w:rsidTr="00C73C73">
        <w:trPr>
          <w:trHeight w:val="303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668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299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28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829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28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052</w:t>
            </w:r>
          </w:p>
        </w:tc>
      </w:tr>
      <w:tr w:rsidR="00C73C73" w:rsidRPr="00C73C73" w:rsidTr="00C73C73">
        <w:trPr>
          <w:trHeight w:val="303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640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343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50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08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495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710</w:t>
            </w:r>
          </w:p>
        </w:tc>
      </w:tr>
      <w:tr w:rsidR="00C73C73" w:rsidRPr="00C73C73" w:rsidTr="00C73C73">
        <w:trPr>
          <w:trHeight w:val="303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593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483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478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495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614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0.6375</w:t>
            </w:r>
          </w:p>
        </w:tc>
      </w:tr>
    </w:tbl>
    <w:p w:rsidR="00C73C73" w:rsidRDefault="00C73C73"/>
    <w:p w:rsidR="00F02EA2" w:rsidRDefault="00F02EA2" w:rsidP="00F02EA2">
      <w:r>
        <w:t>No outliers identified by Grubbs test and</w:t>
      </w:r>
      <w:r w:rsidR="0001742D">
        <w:t>/or</w:t>
      </w:r>
      <w:r>
        <w:t xml:space="preserve"> Rout.</w:t>
      </w:r>
    </w:p>
    <w:p w:rsidR="00311C15" w:rsidRDefault="00311C15"/>
    <w:p w:rsidR="00C73C73" w:rsidRPr="00311C15" w:rsidRDefault="00C73C73">
      <w:pPr>
        <w:rPr>
          <w:b/>
          <w:bCs/>
        </w:rPr>
      </w:pPr>
      <w:r w:rsidRPr="00311C15">
        <w:rPr>
          <w:b/>
          <w:bCs/>
        </w:rPr>
        <w:t>NADPH</w:t>
      </w:r>
    </w:p>
    <w:tbl>
      <w:tblPr>
        <w:tblW w:w="6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1149"/>
        <w:gridCol w:w="1149"/>
        <w:gridCol w:w="1149"/>
        <w:gridCol w:w="1149"/>
        <w:gridCol w:w="1149"/>
      </w:tblGrid>
      <w:tr w:rsidR="00C73C73" w:rsidRPr="00C73C73" w:rsidTr="00C73C73">
        <w:trPr>
          <w:trHeight w:val="296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-I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-I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BP-I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Sham-C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tIRI</w:t>
            </w:r>
            <w:proofErr w:type="spellEnd"/>
            <w:r w:rsidRPr="00C73C73">
              <w:rPr>
                <w:rFonts w:ascii="Arial" w:eastAsia="Times New Roman" w:hAnsi="Arial" w:cs="Arial"/>
                <w:sz w:val="20"/>
                <w:szCs w:val="20"/>
              </w:rPr>
              <w:t>-C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FBP-C</w:t>
            </w:r>
          </w:p>
        </w:tc>
      </w:tr>
      <w:tr w:rsidR="00C73C73" w:rsidRPr="00C73C73" w:rsidTr="00C73C73">
        <w:trPr>
          <w:trHeight w:val="296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794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828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710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403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238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4073</w:t>
            </w:r>
          </w:p>
        </w:tc>
      </w:tr>
      <w:tr w:rsidR="00C73C73" w:rsidRPr="00C73C73" w:rsidTr="00C73C73">
        <w:trPr>
          <w:trHeight w:val="296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591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291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508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340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431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5594</w:t>
            </w:r>
          </w:p>
        </w:tc>
      </w:tr>
      <w:tr w:rsidR="00C73C73" w:rsidRPr="00C73C73" w:rsidTr="00C73C73">
        <w:trPr>
          <w:trHeight w:val="296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3.061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048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543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431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355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2497</w:t>
            </w:r>
          </w:p>
        </w:tc>
      </w:tr>
      <w:tr w:rsidR="00C73C73" w:rsidRPr="00C73C73" w:rsidTr="00C73C73">
        <w:trPr>
          <w:trHeight w:val="296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790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960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997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020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302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4537</w:t>
            </w:r>
          </w:p>
        </w:tc>
      </w:tr>
      <w:tr w:rsidR="00C73C73" w:rsidRPr="00C73C73" w:rsidTr="00C73C73">
        <w:trPr>
          <w:trHeight w:val="296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3.392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304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442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386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432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1018</w:t>
            </w:r>
          </w:p>
        </w:tc>
      </w:tr>
      <w:tr w:rsidR="00C73C73" w:rsidRPr="00C73C73" w:rsidTr="00C73C73">
        <w:trPr>
          <w:trHeight w:val="296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630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057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2.952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450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421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73C73" w:rsidRPr="00C73C73" w:rsidRDefault="00C73C73" w:rsidP="00C73C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73C73">
              <w:rPr>
                <w:rFonts w:ascii="Arial" w:eastAsia="Times New Roman" w:hAnsi="Arial" w:cs="Arial"/>
                <w:sz w:val="20"/>
                <w:szCs w:val="20"/>
              </w:rPr>
              <w:t>1.2366</w:t>
            </w:r>
          </w:p>
        </w:tc>
      </w:tr>
    </w:tbl>
    <w:p w:rsidR="00C73C73" w:rsidRDefault="00C73C73"/>
    <w:p w:rsidR="00F02EA2" w:rsidRDefault="00F02EA2" w:rsidP="00F02EA2">
      <w:r>
        <w:t>No outliers identified by Grubbs test and</w:t>
      </w:r>
      <w:r w:rsidR="0001742D">
        <w:t>/or</w:t>
      </w:r>
      <w:r>
        <w:t xml:space="preserve"> Rout.</w:t>
      </w:r>
    </w:p>
    <w:p w:rsidR="00F02EA2" w:rsidRDefault="00F02EA2"/>
    <w:sectPr w:rsidR="00F02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C73"/>
    <w:rsid w:val="0001742D"/>
    <w:rsid w:val="00311C15"/>
    <w:rsid w:val="00326F7B"/>
    <w:rsid w:val="004C30FE"/>
    <w:rsid w:val="00607EC4"/>
    <w:rsid w:val="0061170E"/>
    <w:rsid w:val="007A0E87"/>
    <w:rsid w:val="00827BE7"/>
    <w:rsid w:val="009358A8"/>
    <w:rsid w:val="0096586E"/>
    <w:rsid w:val="00AB588F"/>
    <w:rsid w:val="00AC6B34"/>
    <w:rsid w:val="00C73C73"/>
    <w:rsid w:val="00F0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E4797-412C-4DE4-82B8-60655FC1F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88F"/>
  </w:style>
  <w:style w:type="paragraph" w:styleId="Heading1">
    <w:name w:val="heading 1"/>
    <w:basedOn w:val="Normal"/>
    <w:link w:val="Heading1Char"/>
    <w:uiPriority w:val="9"/>
    <w:qFormat/>
    <w:rsid w:val="00AB58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8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qFormat/>
    <w:rsid w:val="00AB588F"/>
    <w:rPr>
      <w:i/>
      <w:iCs/>
    </w:rPr>
  </w:style>
  <w:style w:type="paragraph" w:styleId="ListParagraph">
    <w:name w:val="List Paragraph"/>
    <w:basedOn w:val="Normal"/>
    <w:uiPriority w:val="34"/>
    <w:qFormat/>
    <w:rsid w:val="00AB588F"/>
    <w:pPr>
      <w:ind w:left="72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HSC</Company>
  <LinksUpToDate>false</LinksUpToDate>
  <CharactersWithSpaces>2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Al-Maghrebi</dc:creator>
  <cp:keywords/>
  <dc:description/>
  <cp:lastModifiedBy>May Al-Maghrebi</cp:lastModifiedBy>
  <cp:revision>9</cp:revision>
  <dcterms:created xsi:type="dcterms:W3CDTF">2016-04-25T06:11:00Z</dcterms:created>
  <dcterms:modified xsi:type="dcterms:W3CDTF">2016-04-26T11:54:00Z</dcterms:modified>
</cp:coreProperties>
</file>